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A6315" w14:textId="36B33960" w:rsidR="0015758C" w:rsidRPr="00EC2891" w:rsidRDefault="00626711" w:rsidP="004259C1">
      <w:pPr>
        <w:ind w:left="-851"/>
        <w:rPr>
          <w:sz w:val="16"/>
          <w:szCs w:val="16"/>
          <w:lang w:val="en-GB"/>
        </w:rPr>
      </w:pPr>
      <w:r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Additional file 5: </w:t>
      </w:r>
      <w:r w:rsidR="0015758C" w:rsidRPr="00DC410D">
        <w:rPr>
          <w:rFonts w:asciiTheme="majorHAnsi" w:hAnsiTheme="majorHAnsi" w:cstheme="majorHAnsi"/>
          <w:b/>
          <w:bCs/>
          <w:sz w:val="28"/>
          <w:szCs w:val="28"/>
          <w:lang w:val="en-GB"/>
        </w:rPr>
        <w:t xml:space="preserve">Table </w:t>
      </w:r>
      <w:r>
        <w:rPr>
          <w:rFonts w:asciiTheme="majorHAnsi" w:hAnsiTheme="majorHAnsi" w:cstheme="majorHAnsi"/>
          <w:b/>
          <w:bCs/>
          <w:sz w:val="28"/>
          <w:szCs w:val="28"/>
          <w:lang w:val="en-GB"/>
        </w:rPr>
        <w:t>S</w:t>
      </w:r>
      <w:r w:rsidR="004259C1">
        <w:rPr>
          <w:rFonts w:asciiTheme="majorHAnsi" w:hAnsiTheme="majorHAnsi" w:cstheme="majorHAnsi"/>
          <w:b/>
          <w:bCs/>
          <w:sz w:val="28"/>
          <w:szCs w:val="28"/>
          <w:lang w:val="en-GB"/>
        </w:rPr>
        <w:t>3</w:t>
      </w:r>
      <w:r w:rsidR="0015758C" w:rsidRPr="00EC2891">
        <w:rPr>
          <w:rFonts w:asciiTheme="majorHAnsi" w:hAnsiTheme="majorHAnsi" w:cstheme="majorHAnsi"/>
          <w:sz w:val="28"/>
          <w:szCs w:val="28"/>
          <w:lang w:val="en-GB"/>
        </w:rPr>
        <w:t>: Contenders for the role as ancestral proteins</w:t>
      </w:r>
    </w:p>
    <w:tbl>
      <w:tblPr>
        <w:tblW w:w="10530" w:type="dxa"/>
        <w:tblInd w:w="-882" w:type="dxa"/>
        <w:tblLook w:val="04A0" w:firstRow="1" w:lastRow="0" w:firstColumn="1" w:lastColumn="0" w:noHBand="0" w:noVBand="1"/>
      </w:tblPr>
      <w:tblGrid>
        <w:gridCol w:w="5520"/>
        <w:gridCol w:w="1950"/>
        <w:gridCol w:w="755"/>
        <w:gridCol w:w="1419"/>
        <w:gridCol w:w="945"/>
      </w:tblGrid>
      <w:tr w:rsidR="0015758C" w:rsidRPr="00EC2891" w14:paraId="32C340DD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BECB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6B5B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6B56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7D96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Phylostratum</w:t>
            </w:r>
            <w:proofErr w:type="spellEnd"/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B7F0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Harvest</w:t>
            </w:r>
          </w:p>
        </w:tc>
      </w:tr>
      <w:tr w:rsidR="0015758C" w:rsidRPr="00EC2891" w14:paraId="3F400DBB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2D7D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Small cysteine and glycine repeat-containing protein 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C7AA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SCGRC2 (KRTAP28-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8185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D76E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8A94" w14:textId="77777777" w:rsidR="0015758C" w:rsidRPr="00EC2891" w:rsidRDefault="00667672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</w:t>
            </w:r>
            <w:r w:rsidR="0015758C"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ammal</w:t>
            </w:r>
          </w:p>
        </w:tc>
      </w:tr>
      <w:tr w:rsidR="0015758C" w:rsidRPr="00EC2891" w14:paraId="4247AEDF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118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Small cysteine and glycine repeat-containing protein 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C73F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SCGRC4 (KRTAP28-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9832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ADF9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1460" w14:textId="77777777" w:rsidR="0015758C" w:rsidRPr="00EC2891" w:rsidRDefault="00667672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</w:t>
            </w:r>
            <w:r w:rsidR="0015758C"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ammal</w:t>
            </w:r>
          </w:p>
        </w:tc>
      </w:tr>
      <w:tr w:rsidR="0015758C" w:rsidRPr="00EC2891" w14:paraId="62CAEC2B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6E90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Small cysteine and glycine repeat-containing protein 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6414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SCGRC6 (KRTAP28-6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1DF9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909B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5828" w14:textId="77777777" w:rsidR="0015758C" w:rsidRPr="00EC2891" w:rsidRDefault="00667672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</w:t>
            </w:r>
            <w:r w:rsidR="0015758C"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ammal</w:t>
            </w:r>
          </w:p>
        </w:tc>
      </w:tr>
      <w:tr w:rsidR="0015758C" w:rsidRPr="00EC2891" w14:paraId="002890A5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0E5B" w14:textId="77777777" w:rsidR="0015758C" w:rsidRPr="00EC2891" w:rsidRDefault="0015758C" w:rsidP="00240ED0">
            <w:pPr>
              <w:spacing w:after="0" w:line="240" w:lineRule="auto"/>
              <w:ind w:right="372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SCO-</w:t>
            </w:r>
            <w:proofErr w:type="spellStart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spondin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7FA4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SSPOP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9477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6390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45FA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5758C" w:rsidRPr="00EC2891" w14:paraId="65C62F56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B121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aminin subunit </w:t>
            </w:r>
            <w:proofErr w:type="gramStart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alpha-5</w:t>
            </w:r>
            <w:proofErr w:type="gram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18C2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7D34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0C9C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728D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15758C" w:rsidRPr="00EC2891" w14:paraId="5681B810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E535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Extracellular matrix organizing protein FRAS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22D5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FRAS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1388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0D31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E0E6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5758C" w:rsidRPr="00EC2891" w14:paraId="6E4F38DA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15DA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Cysteine-rich motor neuron 1 prote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3672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CRIM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7C9E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A500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9E2F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</w:tr>
      <w:tr w:rsidR="0015758C" w:rsidRPr="00EC2891" w14:paraId="6D65BB71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03D8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ucin-5B Cervical muc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7107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UC5B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E141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2793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E547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5758C" w:rsidRPr="00EC2891" w14:paraId="0B98380E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D868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Neurogenic locus notch homolog protein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FF72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A763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34D2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0413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5758C" w:rsidRPr="00EC2891" w14:paraId="16651A4C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1AF8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Platelet endothelial aggregation receptor 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8A89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PEAR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9FEF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5875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6907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15758C" w:rsidRPr="00EC2891" w14:paraId="23FC238E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868A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Teneurin-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2710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TENM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5CDD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7224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791D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15758C" w:rsidRPr="00EC2891" w14:paraId="7F2E98BD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C625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von Willebrand facto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3ED4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VWF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0622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2C41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94A8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</w:tr>
      <w:tr w:rsidR="0015758C" w:rsidRPr="00EC2891" w14:paraId="177E97EF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9534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Skin-specific protein 32 [Homo sapiens]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C02F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XP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B22C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3FCB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0153" w14:textId="77777777" w:rsidR="0015758C" w:rsidRPr="00EC2891" w:rsidRDefault="00667672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</w:t>
            </w:r>
            <w:r w:rsidR="0015758C"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ammal</w:t>
            </w:r>
          </w:p>
        </w:tc>
      </w:tr>
      <w:tr w:rsidR="0015758C" w:rsidRPr="00EC2891" w14:paraId="658AD801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69F0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Fibrillin-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0C48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F5CE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CE6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8DF5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5758C" w:rsidRPr="00EC2891" w14:paraId="35EA1B88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7CB3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IgGFc</w:t>
            </w:r>
            <w:proofErr w:type="spellEnd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-binding prote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ACCE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2325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00C9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D74A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</w:tr>
      <w:tr w:rsidR="0015758C" w:rsidRPr="00EC2891" w14:paraId="0E6BDDFB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0E97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Kielin</w:t>
            </w:r>
            <w:proofErr w:type="spellEnd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/chordin-like prote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9D0F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KCP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18FF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D297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089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</w:tr>
      <w:tr w:rsidR="0015758C" w:rsidRPr="00EC2891" w14:paraId="277BB804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A13A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Late cornified envelope protein 5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0D01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LCE5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BE87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E862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B8F1" w14:textId="77777777" w:rsidR="0015758C" w:rsidRPr="00EC2891" w:rsidRDefault="00667672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</w:t>
            </w:r>
            <w:r w:rsidR="0015758C"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ammal</w:t>
            </w:r>
          </w:p>
        </w:tc>
      </w:tr>
      <w:tr w:rsidR="0015758C" w:rsidRPr="00EC2891" w14:paraId="0D1838B2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2959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Transcriptional repressor NF-X</w:t>
            </w:r>
            <w:proofErr w:type="gramStart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;Nuclear</w:t>
            </w:r>
            <w:proofErr w:type="gramEnd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transcription facto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2882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NFX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A94A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6037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D9D8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</w:tr>
      <w:tr w:rsidR="0015758C" w:rsidRPr="00EC2891" w14:paraId="535B449C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B6A3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NF-X1-type zinc finger protein NFXL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9156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NFXL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6F79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6FFD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207D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</w:p>
        </w:tc>
      </w:tr>
      <w:tr w:rsidR="0015758C" w:rsidRPr="00EC2891" w14:paraId="2B75BBA4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EF68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Stabilin-</w:t>
            </w:r>
            <w:proofErr w:type="gramStart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;Fasciclin</w:t>
            </w:r>
            <w:proofErr w:type="gram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67B5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STAB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7F91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BE55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A8DB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5758C" w:rsidRPr="00EC2891" w14:paraId="6AFCFE32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5380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ultiple epidermal growth factor-like domains protein 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35F0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EGF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E2E6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598F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B224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5758C" w:rsidRPr="00EC2891" w14:paraId="3BE7FD56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AC65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ultiple epidermal growth factor-like domains protein 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4548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EGF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A38A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AA72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8B90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5758C" w:rsidRPr="00EC2891" w14:paraId="61544552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A6FB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ucin-5AC Major airway </w:t>
            </w:r>
            <w:proofErr w:type="gramStart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glycoprotein;Mucin</w:t>
            </w:r>
            <w:proofErr w:type="gramEnd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-5 subtype A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C3BF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UC5AC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6B0D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A471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7145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5758C" w:rsidRPr="00EC2891" w14:paraId="41E7E345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5226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Zonadhes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6334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ZA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B535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7AA2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8486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15758C" w:rsidRPr="00EC2891" w14:paraId="00B908FC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8B1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Agrin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BB35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AGR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B24D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09D8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5D17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15758C" w:rsidRPr="00EC2891" w14:paraId="147E4FFA" w14:textId="77777777" w:rsidTr="00240ED0">
        <w:trPr>
          <w:trHeight w:val="290"/>
        </w:trPr>
        <w:tc>
          <w:tcPr>
            <w:tcW w:w="5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65EA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etallothionein1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AEF5" w14:textId="77777777" w:rsidR="0015758C" w:rsidRPr="00EC2891" w:rsidRDefault="0015758C" w:rsidP="00240E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MT1-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AFFE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595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FBD0" w14:textId="77777777" w:rsidR="0015758C" w:rsidRPr="00EC2891" w:rsidRDefault="0015758C" w:rsidP="00240ED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C2891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</w:p>
        </w:tc>
      </w:tr>
    </w:tbl>
    <w:p w14:paraId="4CCEF57F" w14:textId="77777777" w:rsidR="0015758C" w:rsidRPr="00EC2891" w:rsidRDefault="0015758C" w:rsidP="0015758C">
      <w:pPr>
        <w:rPr>
          <w:lang w:val="en-GB"/>
        </w:rPr>
      </w:pPr>
    </w:p>
    <w:p w14:paraId="3AACF482" w14:textId="77777777" w:rsidR="0015758C" w:rsidRPr="00EC2891" w:rsidRDefault="0015758C" w:rsidP="0015758C">
      <w:pPr>
        <w:rPr>
          <w:lang w:val="en-GB"/>
        </w:rPr>
      </w:pPr>
      <w:r w:rsidRPr="00EC2891">
        <w:rPr>
          <w:lang w:val="en-GB"/>
        </w:rPr>
        <w:t>NOTES:</w:t>
      </w:r>
    </w:p>
    <w:p w14:paraId="182D043C" w14:textId="77777777" w:rsidR="0015758C" w:rsidRPr="00EC2891" w:rsidRDefault="0015758C" w:rsidP="0015758C">
      <w:pPr>
        <w:rPr>
          <w:lang w:val="en-GB"/>
        </w:rPr>
      </w:pPr>
      <w:r w:rsidRPr="00EC2891">
        <w:rPr>
          <w:lang w:val="en-GB"/>
        </w:rPr>
        <w:t>Count: number of times the gene appeared when the human genome was BLAST-searched by KRTAPs in the upper half of the phylogenetic tree of Fig. 1.</w:t>
      </w:r>
    </w:p>
    <w:p w14:paraId="12081F95" w14:textId="77777777" w:rsidR="0015758C" w:rsidRPr="00EC2891" w:rsidRDefault="0015758C" w:rsidP="0015758C">
      <w:pPr>
        <w:rPr>
          <w:lang w:val="en-GB"/>
        </w:rPr>
      </w:pPr>
      <w:proofErr w:type="spellStart"/>
      <w:r w:rsidRPr="00EC2891">
        <w:rPr>
          <w:lang w:val="en-GB"/>
        </w:rPr>
        <w:t>Phylostratum</w:t>
      </w:r>
      <w:proofErr w:type="spellEnd"/>
      <w:r w:rsidRPr="00EC2891">
        <w:rPr>
          <w:lang w:val="en-GB"/>
        </w:rPr>
        <w:t xml:space="preserve">: </w:t>
      </w:r>
      <w:proofErr w:type="spellStart"/>
      <w:r w:rsidRPr="00EC2891">
        <w:rPr>
          <w:lang w:val="en-GB"/>
        </w:rPr>
        <w:t>phylostratum</w:t>
      </w:r>
      <w:proofErr w:type="spellEnd"/>
      <w:r w:rsidRPr="00EC2891">
        <w:rPr>
          <w:lang w:val="en-GB"/>
        </w:rPr>
        <w:t xml:space="preserve"> number as defined in Methods</w:t>
      </w:r>
    </w:p>
    <w:p w14:paraId="72110F24" w14:textId="68C1298C" w:rsidR="00F662AC" w:rsidRPr="0015758C" w:rsidRDefault="0015758C">
      <w:pPr>
        <w:rPr>
          <w:lang w:val="en-GB"/>
        </w:rPr>
      </w:pPr>
      <w:r w:rsidRPr="00EC2891">
        <w:rPr>
          <w:lang w:val="en-GB"/>
        </w:rPr>
        <w:t>Harvest: number of "keratin-associated protein" hits in the top 1000 sequences when the human genome was BLAST-searched using the gene in question</w:t>
      </w:r>
      <w:r w:rsidR="00DC410D">
        <w:rPr>
          <w:lang w:val="en-GB"/>
        </w:rPr>
        <w:t>.</w:t>
      </w:r>
    </w:p>
    <w:sectPr w:rsidR="00F662AC" w:rsidRPr="0015758C" w:rsidSect="000079CC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C4F33" w14:textId="77777777" w:rsidR="00666492" w:rsidRDefault="00666492" w:rsidP="00DC410D">
      <w:pPr>
        <w:spacing w:after="0" w:line="240" w:lineRule="auto"/>
      </w:pPr>
      <w:r>
        <w:separator/>
      </w:r>
    </w:p>
  </w:endnote>
  <w:endnote w:type="continuationSeparator" w:id="0">
    <w:p w14:paraId="4336B5DB" w14:textId="77777777" w:rsidR="00666492" w:rsidRDefault="00666492" w:rsidP="00DC4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9BC6A" w14:textId="77777777" w:rsidR="00666492" w:rsidRDefault="00666492" w:rsidP="00DC410D">
      <w:pPr>
        <w:spacing w:after="0" w:line="240" w:lineRule="auto"/>
      </w:pPr>
      <w:r>
        <w:separator/>
      </w:r>
    </w:p>
  </w:footnote>
  <w:footnote w:type="continuationSeparator" w:id="0">
    <w:p w14:paraId="6EC40AA9" w14:textId="77777777" w:rsidR="00666492" w:rsidRDefault="00666492" w:rsidP="00DC4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dgnword-docGUID" w:val="{84D88DB1-3137-49B0-8583-3C4965D777B6}"/>
    <w:docVar w:name="dgnword-eventsink" w:val="477618200"/>
  </w:docVars>
  <w:rsids>
    <w:rsidRoot w:val="0015758C"/>
    <w:rsid w:val="000079CC"/>
    <w:rsid w:val="0015758C"/>
    <w:rsid w:val="003A11F1"/>
    <w:rsid w:val="004259C1"/>
    <w:rsid w:val="00626711"/>
    <w:rsid w:val="00666492"/>
    <w:rsid w:val="00667672"/>
    <w:rsid w:val="006D7044"/>
    <w:rsid w:val="00BE60F1"/>
    <w:rsid w:val="00CD5FA1"/>
    <w:rsid w:val="00DC410D"/>
    <w:rsid w:val="00F6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9F6CE"/>
  <w15:docId w15:val="{E8C6CB17-3CAB-4B36-B4C7-9182D1834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58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Indhumathi S Sukumar K</cp:lastModifiedBy>
  <cp:revision>5</cp:revision>
  <dcterms:created xsi:type="dcterms:W3CDTF">2022-10-28T13:55:00Z</dcterms:created>
  <dcterms:modified xsi:type="dcterms:W3CDTF">2023-02-28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061b9f0-8104-4829-9a4c-b0eb99e4c8fa_Enabled">
    <vt:lpwstr>true</vt:lpwstr>
  </property>
  <property fmtid="{D5CDD505-2E9C-101B-9397-08002B2CF9AE}" pid="3" name="MSIP_Label_f061b9f0-8104-4829-9a4c-b0eb99e4c8fa_SetDate">
    <vt:lpwstr>2022-10-25T22:02:27Z</vt:lpwstr>
  </property>
  <property fmtid="{D5CDD505-2E9C-101B-9397-08002B2CF9AE}" pid="4" name="MSIP_Label_f061b9f0-8104-4829-9a4c-b0eb99e4c8fa_Method">
    <vt:lpwstr>Standard</vt:lpwstr>
  </property>
  <property fmtid="{D5CDD505-2E9C-101B-9397-08002B2CF9AE}" pid="5" name="MSIP_Label_f061b9f0-8104-4829-9a4c-b0eb99e4c8fa_Name">
    <vt:lpwstr>Internal use only v1</vt:lpwstr>
  </property>
  <property fmtid="{D5CDD505-2E9C-101B-9397-08002B2CF9AE}" pid="6" name="MSIP_Label_f061b9f0-8104-4829-9a4c-b0eb99e4c8fa_SiteId">
    <vt:lpwstr>d78f7362-832c-4715-8e12-cc7bd574144c</vt:lpwstr>
  </property>
  <property fmtid="{D5CDD505-2E9C-101B-9397-08002B2CF9AE}" pid="7" name="MSIP_Label_f061b9f0-8104-4829-9a4c-b0eb99e4c8fa_ActionId">
    <vt:lpwstr>df95cae1-7ccf-4af0-986e-832faa007e52</vt:lpwstr>
  </property>
  <property fmtid="{D5CDD505-2E9C-101B-9397-08002B2CF9AE}" pid="8" name="MSIP_Label_f061b9f0-8104-4829-9a4c-b0eb99e4c8fa_ContentBits">
    <vt:lpwstr>0</vt:lpwstr>
  </property>
</Properties>
</file>